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49D2F1" w14:textId="77777777" w:rsidR="000C529B" w:rsidRPr="00780C67" w:rsidRDefault="000C529B" w:rsidP="000C52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780C67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 w:hint="eastAsia"/>
          <w:sz w:val="24"/>
          <w:szCs w:val="24"/>
        </w:rPr>
        <w:t xml:space="preserve"> 1</w:t>
      </w:r>
      <w:r w:rsidRPr="00780C67">
        <w:rPr>
          <w:rFonts w:ascii="Times New Roman" w:hAnsi="Times New Roman" w:cs="Times New Roman"/>
          <w:sz w:val="24"/>
          <w:szCs w:val="24"/>
        </w:rPr>
        <w:t>.</w:t>
      </w:r>
      <w:r w:rsidR="00061FA6">
        <w:rPr>
          <w:rFonts w:ascii="Times New Roman" w:hAnsi="Times New Roman" w:cs="Times New Roman" w:hint="eastAsia"/>
          <w:sz w:val="24"/>
          <w:szCs w:val="24"/>
        </w:rPr>
        <w:t xml:space="preserve"> Clinicopathological</w:t>
      </w:r>
      <w:r w:rsidR="00061FA6">
        <w:rPr>
          <w:rFonts w:ascii="Times New Roman" w:hAnsi="Times New Roman" w:cs="Times New Roman"/>
          <w:sz w:val="24"/>
          <w:szCs w:val="24"/>
        </w:rPr>
        <w:t xml:space="preserve"> characteristics</w:t>
      </w:r>
      <w:r w:rsidRPr="00780C67">
        <w:rPr>
          <w:rFonts w:ascii="Times New Roman" w:hAnsi="Times New Roman" w:cs="Times New Roman"/>
          <w:sz w:val="24"/>
          <w:szCs w:val="24"/>
        </w:rPr>
        <w:t xml:space="preserve"> </w:t>
      </w:r>
      <w:r w:rsidR="00061FA6">
        <w:rPr>
          <w:rFonts w:ascii="Times New Roman" w:hAnsi="Times New Roman" w:cs="Times New Roman" w:hint="eastAsia"/>
          <w:sz w:val="24"/>
          <w:szCs w:val="24"/>
        </w:rPr>
        <w:t>statistics of</w:t>
      </w:r>
      <w:r w:rsidRPr="00780C67">
        <w:rPr>
          <w:rFonts w:ascii="Times New Roman" w:hAnsi="Times New Roman" w:cs="Times New Roman"/>
          <w:sz w:val="24"/>
          <w:szCs w:val="24"/>
        </w:rPr>
        <w:t xml:space="preserve"> LUAD patient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061FA6">
        <w:rPr>
          <w:rFonts w:ascii="Times New Roman" w:hAnsi="Times New Roman" w:cs="Times New Roman" w:hint="eastAsia"/>
          <w:sz w:val="24"/>
          <w:szCs w:val="24"/>
        </w:rPr>
        <w:t xml:space="preserve"> from TCGA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10"/>
        <w:gridCol w:w="708"/>
        <w:gridCol w:w="567"/>
        <w:gridCol w:w="709"/>
        <w:gridCol w:w="783"/>
      </w:tblGrid>
      <w:tr w:rsidR="000C529B" w14:paraId="763F2AFA" w14:textId="77777777" w:rsidTr="00300ECA">
        <w:tc>
          <w:tcPr>
            <w:tcW w:w="3119" w:type="dxa"/>
          </w:tcPr>
          <w:p w14:paraId="092E5A7F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Clinical characteristics</w:t>
            </w:r>
          </w:p>
        </w:tc>
        <w:tc>
          <w:tcPr>
            <w:tcW w:w="3118" w:type="dxa"/>
            <w:gridSpan w:val="2"/>
          </w:tcPr>
          <w:p w14:paraId="52525FD3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3D330981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14:paraId="6A006A42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(486)</w:t>
            </w:r>
          </w:p>
        </w:tc>
        <w:tc>
          <w:tcPr>
            <w:tcW w:w="783" w:type="dxa"/>
          </w:tcPr>
          <w:p w14:paraId="2CF9625C" w14:textId="77777777" w:rsidR="000C529B" w:rsidRPr="001B6179" w:rsidRDefault="000C529B" w:rsidP="00300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0C529B" w14:paraId="093C2C2B" w14:textId="77777777" w:rsidTr="00300ECA">
        <w:tc>
          <w:tcPr>
            <w:tcW w:w="3119" w:type="dxa"/>
          </w:tcPr>
          <w:p w14:paraId="7060A491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Age at diagnosis (y)</w:t>
            </w:r>
          </w:p>
          <w:p w14:paraId="4696304F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C81441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  <w:p w14:paraId="38BDB504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D62528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  <w:p w14:paraId="125C4D0B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046CD8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D0901C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353C8A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T classification</w:t>
            </w:r>
          </w:p>
          <w:p w14:paraId="47606714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5F4826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5FCA7F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E84B2C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M classification</w:t>
            </w:r>
          </w:p>
          <w:p w14:paraId="15989314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4F33AB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N classification</w:t>
            </w:r>
          </w:p>
          <w:p w14:paraId="0E7DF2F4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0DE273A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young age (&lt;=60)</w:t>
            </w:r>
          </w:p>
          <w:p w14:paraId="35939278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old age (&gt;60)</w:t>
            </w:r>
          </w:p>
          <w:p w14:paraId="7966DA7C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79D8BF87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0B38A13F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  <w:p w14:paraId="168EA377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Ⅱ</w:t>
            </w:r>
          </w:p>
          <w:p w14:paraId="7921BAD5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Ⅲ</w:t>
            </w:r>
          </w:p>
          <w:p w14:paraId="1E097CD6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Ⅳ</w:t>
            </w:r>
          </w:p>
          <w:p w14:paraId="6D06D02B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  <w:p w14:paraId="396CE4D4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  <w:p w14:paraId="21935F60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  <w:p w14:paraId="2DBEAEDB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  <w:p w14:paraId="0746DE41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M0</w:t>
            </w:r>
          </w:p>
          <w:p w14:paraId="44C91D29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  <w:p w14:paraId="7270748D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  <w:p w14:paraId="5F342A13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  <w:p w14:paraId="6F3F079F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  <w:p w14:paraId="60144E1B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75" w:type="dxa"/>
            <w:gridSpan w:val="2"/>
          </w:tcPr>
          <w:p w14:paraId="060538A8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  <w:p w14:paraId="115B2627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  <w:p w14:paraId="70D36495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  <w:p w14:paraId="78C68DBB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  <w:p w14:paraId="74382475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  <w:p w14:paraId="28DBA181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  <w:p w14:paraId="0CCF953A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  <w:p w14:paraId="129C90DD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1B6E2A01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  <w:p w14:paraId="6C4E3949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  <w:p w14:paraId="0FF885F5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4C37B2CA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0FD2BE5C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  <w:p w14:paraId="22DD9422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2988A57C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  <w:p w14:paraId="7A41444F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  <w:p w14:paraId="34E688BB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  <w:p w14:paraId="0B18357E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  <w:gridSpan w:val="2"/>
          </w:tcPr>
          <w:p w14:paraId="3AC8E828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  <w:p w14:paraId="487F2803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66.8</w:t>
            </w:r>
          </w:p>
          <w:p w14:paraId="512EE0FE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</w:p>
          <w:p w14:paraId="0E7A4B51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</w:p>
          <w:p w14:paraId="04A80A24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</w:p>
          <w:p w14:paraId="3D99C4E5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  <w:p w14:paraId="4F235969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  <w:p w14:paraId="1A29F148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 xml:space="preserve"> 5.2</w:t>
            </w:r>
          </w:p>
          <w:p w14:paraId="561A0C5B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  <w:p w14:paraId="4058D78D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</w:p>
          <w:p w14:paraId="2B52038E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 xml:space="preserve"> 8.5</w:t>
            </w:r>
          </w:p>
          <w:p w14:paraId="045F356F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 xml:space="preserve"> 3.9</w:t>
            </w:r>
          </w:p>
          <w:p w14:paraId="53918471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93.3</w:t>
            </w:r>
          </w:p>
          <w:p w14:paraId="1092C7D5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  <w:p w14:paraId="6A08F59E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65.8</w:t>
            </w:r>
          </w:p>
          <w:p w14:paraId="74C393EC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0E0EC9A9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  <w:p w14:paraId="685B14DC" w14:textId="77777777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</w:tbl>
    <w:p w14:paraId="647724D7" w14:textId="77777777" w:rsidR="004E57E0" w:rsidRDefault="004E57E0"/>
    <w:p w14:paraId="49CD474A" w14:textId="77777777" w:rsidR="000C529B" w:rsidRDefault="000C529B"/>
    <w:p w14:paraId="6334AD09" w14:textId="77777777" w:rsidR="00C15174" w:rsidRDefault="00C15174"/>
    <w:p w14:paraId="76DF1339" w14:textId="77777777" w:rsidR="00C15174" w:rsidRDefault="00C15174"/>
    <w:p w14:paraId="66F1738E" w14:textId="77777777" w:rsidR="00C15174" w:rsidRDefault="00C15174"/>
    <w:p w14:paraId="57EB068C" w14:textId="77777777" w:rsidR="00C15174" w:rsidRDefault="00C15174"/>
    <w:p w14:paraId="6E66FB47" w14:textId="77777777" w:rsidR="00C15174" w:rsidRDefault="00C15174"/>
    <w:p w14:paraId="7FC2CB80" w14:textId="77777777" w:rsidR="00C15174" w:rsidRDefault="00C15174"/>
    <w:p w14:paraId="6F05DF50" w14:textId="77777777" w:rsidR="00C15174" w:rsidRDefault="00C15174"/>
    <w:p w14:paraId="4F54FCF8" w14:textId="77777777" w:rsidR="00C15174" w:rsidRDefault="00C15174"/>
    <w:p w14:paraId="0A798825" w14:textId="77777777" w:rsidR="00C15174" w:rsidRDefault="00C15174"/>
    <w:p w14:paraId="7368A2F1" w14:textId="77777777" w:rsidR="00C15174" w:rsidRDefault="00C15174"/>
    <w:p w14:paraId="103FFDE7" w14:textId="77777777" w:rsidR="00C15174" w:rsidRDefault="00C15174"/>
    <w:p w14:paraId="0FE24675" w14:textId="0D269EF5" w:rsidR="00B224C8" w:rsidRDefault="00B224C8">
      <w:pPr>
        <w:widowControl/>
        <w:jc w:val="left"/>
      </w:pPr>
      <w:bookmarkStart w:id="0" w:name="_GoBack"/>
      <w:bookmarkEnd w:id="0"/>
    </w:p>
    <w:sectPr w:rsidR="00B224C8" w:rsidSect="004E57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873EC4" w14:textId="77777777" w:rsidR="00256F29" w:rsidRDefault="00256F29" w:rsidP="000C529B">
      <w:r>
        <w:separator/>
      </w:r>
    </w:p>
  </w:endnote>
  <w:endnote w:type="continuationSeparator" w:id="0">
    <w:p w14:paraId="70AE0532" w14:textId="77777777" w:rsidR="00256F29" w:rsidRDefault="00256F29" w:rsidP="000C5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28000ce1.B">
    <w:altName w:val="Times New Roman"/>
    <w:panose1 w:val="00000000000000000000"/>
    <w:charset w:val="00"/>
    <w:family w:val="roman"/>
    <w:notTrueType/>
    <w:pitch w:val="default"/>
  </w:font>
  <w:font w:name="AdvTT5235d5a9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1A1A6A" w14:textId="77777777" w:rsidR="00256F29" w:rsidRDefault="00256F29" w:rsidP="000C529B">
      <w:r>
        <w:separator/>
      </w:r>
    </w:p>
  </w:footnote>
  <w:footnote w:type="continuationSeparator" w:id="0">
    <w:p w14:paraId="3870A606" w14:textId="77777777" w:rsidR="00256F29" w:rsidRDefault="00256F29" w:rsidP="000C52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C529B"/>
    <w:rsid w:val="00061FA6"/>
    <w:rsid w:val="00092F20"/>
    <w:rsid w:val="000C529B"/>
    <w:rsid w:val="00256F29"/>
    <w:rsid w:val="0033433C"/>
    <w:rsid w:val="00386089"/>
    <w:rsid w:val="003D5DF7"/>
    <w:rsid w:val="004E57E0"/>
    <w:rsid w:val="005431B8"/>
    <w:rsid w:val="0075681E"/>
    <w:rsid w:val="00A71A3C"/>
    <w:rsid w:val="00A90AE0"/>
    <w:rsid w:val="00B1125E"/>
    <w:rsid w:val="00B224C8"/>
    <w:rsid w:val="00C15174"/>
    <w:rsid w:val="00CF6951"/>
    <w:rsid w:val="00DD3519"/>
    <w:rsid w:val="00EB6F2A"/>
    <w:rsid w:val="00F55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E5D5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52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5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52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5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529B"/>
    <w:rPr>
      <w:sz w:val="18"/>
      <w:szCs w:val="18"/>
    </w:rPr>
  </w:style>
  <w:style w:type="table" w:styleId="a5">
    <w:name w:val="Table Grid"/>
    <w:basedOn w:val="a1"/>
    <w:uiPriority w:val="59"/>
    <w:rsid w:val="000C52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C15174"/>
    <w:rPr>
      <w:rFonts w:ascii="AdvTT28000ce1.B" w:hAnsi="AdvTT28000ce1.B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a0"/>
    <w:rsid w:val="00C15174"/>
    <w:rPr>
      <w:rFonts w:ascii="AdvTT5235d5a9" w:hAnsi="AdvTT5235d5a9" w:hint="default"/>
      <w:b w:val="0"/>
      <w:bCs w:val="0"/>
      <w:i w:val="0"/>
      <w:iCs w:val="0"/>
      <w:color w:val="231F20"/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ministrator</cp:lastModifiedBy>
  <cp:revision>10</cp:revision>
  <dcterms:created xsi:type="dcterms:W3CDTF">2019-10-24T06:00:00Z</dcterms:created>
  <dcterms:modified xsi:type="dcterms:W3CDTF">2020-02-07T02:18:00Z</dcterms:modified>
</cp:coreProperties>
</file>